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4A9B1B" w14:textId="77777777" w:rsidR="00E65AA3" w:rsidRDefault="00E65AA3" w:rsidP="00E65AA3">
      <w:bookmarkStart w:id="0" w:name="_GoBack"/>
      <w:bookmarkEnd w:id="0"/>
      <w:r>
        <w:t>Appendix</w:t>
      </w:r>
    </w:p>
    <w:p w14:paraId="752D2A74" w14:textId="77777777" w:rsidR="00E65AA3" w:rsidRDefault="00E65AA3" w:rsidP="00E65AA3"/>
    <w:p w14:paraId="60C2A790" w14:textId="77777777" w:rsidR="00E65AA3" w:rsidRPr="005206D0" w:rsidRDefault="00E65AA3" w:rsidP="00E65AA3">
      <w:pPr>
        <w:rPr>
          <w:i/>
        </w:rPr>
      </w:pPr>
      <w:r w:rsidRPr="005206D0">
        <w:rPr>
          <w:i/>
        </w:rPr>
        <w:t>As written in the paper…..</w:t>
      </w:r>
    </w:p>
    <w:p w14:paraId="26A3303B" w14:textId="77777777" w:rsidR="00E65AA3" w:rsidRPr="005206D0" w:rsidRDefault="00E65AA3" w:rsidP="00E65AA3">
      <w:pPr>
        <w:rPr>
          <w:i/>
        </w:rPr>
      </w:pPr>
      <w:r w:rsidRPr="005206D0">
        <w:rPr>
          <w:i/>
        </w:rPr>
        <w:t>“….the certainty in the evidence. The platform makes modest or strong recommendations in favour or against a treatment approach, population and outcome when the certainty in the findings is moderate or high, respectively. It makes no recommendations for evidence rated as being of ‘low’ certainty….” – direct rea</w:t>
      </w:r>
      <w:r>
        <w:rPr>
          <w:i/>
        </w:rPr>
        <w:t>der to Appendix for more detail here…</w:t>
      </w:r>
    </w:p>
    <w:p w14:paraId="5D7E1702" w14:textId="77777777" w:rsidR="00E65AA3" w:rsidRDefault="00E65AA3" w:rsidP="00E65AA3">
      <w:r w:rsidRPr="00914DE9">
        <w:t>The certainty in the accuracy of the estimate</w:t>
      </w:r>
      <w:r>
        <w:t xml:space="preserve"> and recommendations</w:t>
      </w:r>
    </w:p>
    <w:p w14:paraId="49457DD2" w14:textId="77777777" w:rsidR="00E65AA3" w:rsidRDefault="00E65AA3" w:rsidP="00E65AA3">
      <w:r>
        <w:t xml:space="preserve">CogTale Reports are generated once a </w:t>
      </w:r>
      <w:r w:rsidRPr="00FA7328">
        <w:t>meta-analysis is specified and submitted</w:t>
      </w:r>
      <w:r>
        <w:t>. For each outcome these reports summarise a pooled effect size, confidence interval, h</w:t>
      </w:r>
      <w:r w:rsidRPr="007912C8">
        <w:t>eterogeneity</w:t>
      </w:r>
      <w:r>
        <w:t>,</w:t>
      </w:r>
      <w:r w:rsidRPr="007912C8">
        <w:t xml:space="preserve"> </w:t>
      </w:r>
      <w:r>
        <w:t xml:space="preserve">and the statistical significance of the outcome. A plain language summary of each finding also gives an index of the </w:t>
      </w:r>
      <w:r w:rsidRPr="00BD4727">
        <w:rPr>
          <w:i/>
        </w:rPr>
        <w:t>certainty in the accuracy</w:t>
      </w:r>
      <w:r w:rsidRPr="00FA7328">
        <w:t xml:space="preserve"> of a meta-analysis finding</w:t>
      </w:r>
      <w:r>
        <w:t xml:space="preserve">, that is, an estimate of how confident we can of the result. </w:t>
      </w:r>
    </w:p>
    <w:p w14:paraId="09F8AFD1" w14:textId="77777777" w:rsidR="00E65AA3" w:rsidRDefault="00E65AA3" w:rsidP="00E65AA3">
      <w:r w:rsidRPr="00BD4727">
        <w:t xml:space="preserve">The certainty in the accuracy of the estimate is determined </w:t>
      </w:r>
      <w:r>
        <w:t>by a unique algorithm based</w:t>
      </w:r>
      <w:r w:rsidRPr="00BD4727">
        <w:t xml:space="preserve"> </w:t>
      </w:r>
      <w:r>
        <w:t>on</w:t>
      </w:r>
      <w:r w:rsidRPr="00BD4727">
        <w:t xml:space="preserve"> </w:t>
      </w:r>
      <w:r>
        <w:t>several</w:t>
      </w:r>
      <w:r w:rsidRPr="00BD4727">
        <w:t xml:space="preserve"> factors</w:t>
      </w:r>
      <w:r>
        <w:t xml:space="preserve">. These include a combination of; a) the </w:t>
      </w:r>
      <w:r w:rsidRPr="00BD4727">
        <w:t>heterogeneity</w:t>
      </w:r>
      <w:r>
        <w:t xml:space="preserve"> of the effect (e.g., the </w:t>
      </w:r>
      <w:r>
        <w:rPr>
          <w:rStyle w:val="Emphasis"/>
        </w:rPr>
        <w:t>I</w:t>
      </w:r>
      <w:r>
        <w:rPr>
          <w:vertAlign w:val="superscript"/>
        </w:rPr>
        <w:t>2</w:t>
      </w:r>
      <w:r>
        <w:t xml:space="preserve"> statistic), b) the methodological quality scores of the synthesised studies (e.g., the </w:t>
      </w:r>
      <w:proofErr w:type="spellStart"/>
      <w:r>
        <w:t>PEDro</w:t>
      </w:r>
      <w:proofErr w:type="spellEnd"/>
      <w:r>
        <w:t xml:space="preserve"> score), and c) the combined sample size. </w:t>
      </w:r>
      <w:r w:rsidRPr="00691A3E">
        <w:t>Findings associated with low confidence are likely to change with the addition of more relevant and high-quality studies, whereas findings associated with high confidence are more likely to remain the same if new studies were added to the analysis.</w:t>
      </w:r>
    </w:p>
    <w:p w14:paraId="247DA631" w14:textId="77777777" w:rsidR="00E65AA3" w:rsidRDefault="00E65AA3" w:rsidP="00E65AA3">
      <w:r>
        <w:t xml:space="preserve">Based on a combination of the effect size, quality rating, and certainty in the accuracy of the finding, a recommendation may also be included in the plain language summary of the meta-analysis result. For example, where the overall quality of the included studies is high, and the </w:t>
      </w:r>
      <w:r w:rsidRPr="004477FE">
        <w:t>certainty in the accuracy</w:t>
      </w:r>
      <w:r>
        <w:t xml:space="preserve"> of the finding is moderate to high, a recommendation may be made as to the veracity of the intervention effect. The recommendation could indicate the treatment is unlikely to be effective, or an </w:t>
      </w:r>
      <w:r w:rsidRPr="00983332">
        <w:t xml:space="preserve">intervention </w:t>
      </w:r>
      <w:r>
        <w:t>could</w:t>
      </w:r>
      <w:r w:rsidRPr="00983332">
        <w:t xml:space="preserve"> be recommended with a high degree of confidence.</w:t>
      </w:r>
      <w:r>
        <w:t xml:space="preserve"> </w:t>
      </w:r>
    </w:p>
    <w:p w14:paraId="035D614C" w14:textId="77777777" w:rsidR="00E65AA3" w:rsidRDefault="00E65AA3" w:rsidP="00E65AA3">
      <w:r>
        <w:t xml:space="preserve">Where there is low confidence in the </w:t>
      </w:r>
      <w:r w:rsidRPr="0021718E">
        <w:t>accuracy of the estimate</w:t>
      </w:r>
      <w:r>
        <w:t>, no recommendation is made for or against the intervention. However, a caveat that the</w:t>
      </w:r>
      <w:r w:rsidRPr="0021718E">
        <w:t xml:space="preserve"> advice may change with the accumulation of further high-quality evidence</w:t>
      </w:r>
      <w:r>
        <w:t xml:space="preserve"> is included.</w:t>
      </w:r>
    </w:p>
    <w:p w14:paraId="306A5CA1" w14:textId="77777777" w:rsidR="00E65AA3" w:rsidRDefault="00E65AA3" w:rsidP="00E65AA3"/>
    <w:p w14:paraId="7B7052EB" w14:textId="77777777" w:rsidR="00C17B08" w:rsidRPr="00E65AA3" w:rsidRDefault="00C17B08"/>
    <w:sectPr w:rsidR="00C17B08" w:rsidRPr="00E65A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AA3"/>
    <w:rsid w:val="002056E6"/>
    <w:rsid w:val="007D5CED"/>
    <w:rsid w:val="00C17B08"/>
    <w:rsid w:val="00E6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A9699"/>
  <w15:chartTrackingRefBased/>
  <w15:docId w15:val="{38ECC9FB-5123-44EC-B2A9-165380D6A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5AA3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65AA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65A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5A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5AA3"/>
    <w:rPr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5A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AA3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FC55D1DEF7304887BCBD38D5C81F8F" ma:contentTypeVersion="13" ma:contentTypeDescription="Create a new document." ma:contentTypeScope="" ma:versionID="e9915136e51d24e3d3f506aca18de85e">
  <xsd:schema xmlns:xsd="http://www.w3.org/2001/XMLSchema" xmlns:xs="http://www.w3.org/2001/XMLSchema" xmlns:p="http://schemas.microsoft.com/office/2006/metadata/properties" xmlns:ns3="b8d4f493-1f15-40ec-a50c-fb334238712c" xmlns:ns4="96bed17c-f498-4707-b12a-aaf38ffc252e" targetNamespace="http://schemas.microsoft.com/office/2006/metadata/properties" ma:root="true" ma:fieldsID="90336087a160fecf7bc38e3806e8161c" ns3:_="" ns4:_="">
    <xsd:import namespace="b8d4f493-1f15-40ec-a50c-fb334238712c"/>
    <xsd:import namespace="96bed17c-f498-4707-b12a-aaf38ffc25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d4f493-1f15-40ec-a50c-fb33423871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bed17c-f498-4707-b12a-aaf38ffc252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F64BF00-FD5C-468A-AFE1-3BE47F9DAD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d4f493-1f15-40ec-a50c-fb334238712c"/>
    <ds:schemaRef ds:uri="96bed17c-f498-4707-b12a-aaf38ffc25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56D199-3DD8-447B-BD4F-015A271C893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9259056-D315-4B59-B69B-4661520DD9F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4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a Sabates</dc:creator>
  <cp:keywords/>
  <dc:description/>
  <cp:lastModifiedBy>Fuentes, Arwin</cp:lastModifiedBy>
  <cp:revision>2</cp:revision>
  <dcterms:created xsi:type="dcterms:W3CDTF">2020-09-29T01:30:00Z</dcterms:created>
  <dcterms:modified xsi:type="dcterms:W3CDTF">2020-09-29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FC55D1DEF7304887BCBD38D5C81F8F</vt:lpwstr>
  </property>
</Properties>
</file>